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BD3E0C">
      <w:pPr>
        <w:rPr>
          <w:rFonts w:hint="eastAsia" w:ascii="Times New Roman" w:hAnsi="Times New Roman" w:eastAsia="Arial Unicode MS" w:cs="Times New Roman"/>
          <w:b/>
          <w:sz w:val="18"/>
          <w:szCs w:val="18"/>
          <w:lang w:val="en-US" w:eastAsia="zh-CN"/>
        </w:rPr>
      </w:pPr>
      <w:r>
        <w:rPr>
          <w:rFonts w:hint="eastAsia" w:ascii="Times New Roman" w:hAnsi="Times New Roman" w:eastAsia="Arial Unicode MS" w:cs="Times New Roman"/>
          <w:b/>
          <w:sz w:val="18"/>
          <w:szCs w:val="18"/>
        </w:rPr>
        <w:t xml:space="preserve">Supplemental </w:t>
      </w:r>
      <w:r>
        <w:rPr>
          <w:rFonts w:ascii="Times New Roman" w:hAnsi="Times New Roman" w:eastAsia="Arial Unicode MS" w:cs="Times New Roman"/>
          <w:b/>
          <w:sz w:val="18"/>
          <w:szCs w:val="18"/>
        </w:rPr>
        <w:t xml:space="preserve">Table </w:t>
      </w:r>
      <w:r>
        <w:rPr>
          <w:rFonts w:hint="eastAsia" w:ascii="Times New Roman" w:hAnsi="Times New Roman" w:eastAsia="Arial Unicode MS" w:cs="Times New Roman"/>
          <w:b/>
          <w:sz w:val="18"/>
          <w:szCs w:val="18"/>
        </w:rPr>
        <w:t>S</w:t>
      </w:r>
      <w:r>
        <w:rPr>
          <w:rFonts w:hint="eastAsia" w:ascii="Times New Roman" w:hAnsi="Times New Roman" w:eastAsia="Arial Unicode MS" w:cs="Times New Roman"/>
          <w:b/>
          <w:sz w:val="18"/>
          <w:szCs w:val="18"/>
          <w:lang w:val="en-US" w:eastAsia="zh-CN"/>
        </w:rPr>
        <w:t xml:space="preserve">1 </w:t>
      </w:r>
      <w:r>
        <w:rPr>
          <w:rFonts w:ascii="Times New Roman" w:hAnsi="Times New Roman" w:eastAsia="Arial Unicode MS" w:cs="Times New Roman"/>
          <w:b/>
          <w:sz w:val="18"/>
          <w:szCs w:val="18"/>
        </w:rPr>
        <w:t>Primer information</w:t>
      </w:r>
      <w:r>
        <w:rPr>
          <w:rFonts w:hint="eastAsia" w:ascii="Times New Roman" w:hAnsi="Times New Roman" w:eastAsia="Arial Unicode MS" w:cs="Times New Roman"/>
          <w:b/>
          <w:sz w:val="18"/>
          <w:szCs w:val="18"/>
          <w:lang w:val="en-US" w:eastAsia="zh-CN"/>
        </w:rPr>
        <w:t xml:space="preserve"> </w:t>
      </w:r>
    </w:p>
    <w:p w14:paraId="733922EA">
      <w:pPr>
        <w:rPr>
          <w:rFonts w:hint="default" w:ascii="Times New Roman" w:hAnsi="Times New Roman" w:eastAsia="Arial Unicode MS" w:cs="Times New Roman"/>
          <w:b/>
          <w:sz w:val="18"/>
          <w:szCs w:val="18"/>
          <w:lang w:val="en-US" w:eastAsia="zh-CN"/>
        </w:rPr>
      </w:pPr>
    </w:p>
    <w:tbl>
      <w:tblPr>
        <w:tblStyle w:val="7"/>
        <w:tblW w:w="85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651"/>
        <w:gridCol w:w="3587"/>
      </w:tblGrid>
      <w:tr w14:paraId="1FD7D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43955CA">
            <w:pPr>
              <w:widowControl/>
              <w:jc w:val="left"/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mouse)</w:t>
            </w:r>
          </w:p>
        </w:tc>
        <w:tc>
          <w:tcPr>
            <w:tcW w:w="2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2A4A2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CED36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Sequence (5'-&gt;3')</w:t>
            </w:r>
          </w:p>
        </w:tc>
      </w:tr>
      <w:tr w14:paraId="6ED03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9677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p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03C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442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TCCAGGCCATATTGGAG</w:t>
            </w:r>
          </w:p>
        </w:tc>
      </w:tr>
      <w:tr w14:paraId="7FB5E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97F3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E70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837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GGGCATGACCTCATCTT</w:t>
            </w:r>
          </w:p>
        </w:tc>
      </w:tr>
      <w:tr w14:paraId="13872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7368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pp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C8CC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264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GGTCACTCCTATCCTCTGG</w:t>
            </w:r>
          </w:p>
        </w:tc>
      </w:tr>
      <w:tr w14:paraId="06073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F769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FD87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EC6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CATTTCCTCCGACTTTTCTC</w:t>
            </w:r>
          </w:p>
        </w:tc>
      </w:tr>
      <w:tr w14:paraId="1BD0F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9FF6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Olr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F6C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  <w:bookmarkStart w:id="0" w:name="_GoBack"/>
            <w:bookmarkEnd w:id="0"/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FAE7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GTGGGACACCCGACATC</w:t>
            </w:r>
          </w:p>
        </w:tc>
      </w:tr>
      <w:tr w14:paraId="4C802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4444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6E2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A0B8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 xml:space="preserve"> GTACACGTTTCCAAACTTGCC </w:t>
            </w:r>
          </w:p>
        </w:tc>
      </w:tr>
      <w:tr w14:paraId="72B34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728EC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3D1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B6F5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CCAGTTGTGTTGTCAGGAC</w:t>
            </w:r>
          </w:p>
        </w:tc>
      </w:tr>
      <w:tr w14:paraId="657F1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C586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8C82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FF6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CCATGTTTCTTAGAGTGAGG</w:t>
            </w:r>
          </w:p>
        </w:tc>
      </w:tr>
      <w:tr w14:paraId="2A83A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BE15D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8E4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065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GACCTGCCTTACGACTATGG</w:t>
            </w:r>
          </w:p>
        </w:tc>
      </w:tr>
      <w:tr w14:paraId="3038B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7D122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807A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F1A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CGGTGGCGTTGAGATTGTT</w:t>
            </w:r>
          </w:p>
        </w:tc>
      </w:tr>
      <w:tr w14:paraId="3CFEE6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2769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Sod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A21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AF1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TTCTTGTTCTACGGCTTGC</w:t>
            </w:r>
          </w:p>
        </w:tc>
      </w:tr>
      <w:tr w14:paraId="43B06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072F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34A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B69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GCCTATCTTCTCAACCAGG</w:t>
            </w:r>
          </w:p>
        </w:tc>
      </w:tr>
      <w:tr w14:paraId="7D26D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49CB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ox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46E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1023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TTGGGGCTGAACATTTTTC</w:t>
            </w:r>
          </w:p>
        </w:tc>
      </w:tr>
      <w:tr w14:paraId="36D6B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4117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3B2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C6C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GACACACAGGAATCAGGAT</w:t>
            </w:r>
          </w:p>
        </w:tc>
      </w:tr>
      <w:tr w14:paraId="120B1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7BA68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ox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6DB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AC6A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GGGGTTAAACACCTCTGC</w:t>
            </w:r>
          </w:p>
        </w:tc>
      </w:tr>
      <w:tr w14:paraId="00011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C3CB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6E7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416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GCTCTGCTTAAACACAATCCT</w:t>
            </w:r>
          </w:p>
        </w:tc>
      </w:tr>
      <w:tr w14:paraId="3B953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923B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FD9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2A3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TGCATTGCACTTATGCTGA</w:t>
            </w:r>
          </w:p>
        </w:tc>
      </w:tr>
      <w:tr w14:paraId="7DBAB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87F3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E9A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5D9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AGGGCGATCTAGTGATGGA</w:t>
            </w:r>
          </w:p>
        </w:tc>
      </w:tr>
      <w:tr w14:paraId="2FFD3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ED6A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5CA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A2E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GCTGCATATCGTCCTGTG</w:t>
            </w:r>
          </w:p>
        </w:tc>
      </w:tr>
      <w:tr w14:paraId="2223A4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2CD6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D0EA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1723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TGGATGGATGGTCCTATTACA</w:t>
            </w:r>
          </w:p>
        </w:tc>
      </w:tr>
      <w:tr w14:paraId="6FBD1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4858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r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8E4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739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TGTGAACTGTCACCGATCA</w:t>
            </w:r>
          </w:p>
        </w:tc>
      </w:tr>
      <w:tr w14:paraId="6F65A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AC9C2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D82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CC5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TTAGGATGTGAACCTCCCTTG</w:t>
            </w:r>
          </w:p>
        </w:tc>
      </w:tr>
      <w:tr w14:paraId="19AB1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610C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A832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18B9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TGGCCCTGCTGAACTTG</w:t>
            </w:r>
          </w:p>
        </w:tc>
      </w:tr>
      <w:tr w14:paraId="0DAA0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D1A3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5A7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F08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TGATGTGGCCGAAGTCCAAC</w:t>
            </w:r>
          </w:p>
        </w:tc>
      </w:tr>
      <w:tr w14:paraId="64BF3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5B974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070B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881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TCGACGTGACAGACGCT</w:t>
            </w:r>
          </w:p>
        </w:tc>
      </w:tr>
      <w:tr w14:paraId="1EC05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FE08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A5C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70E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AGGGGCAGTGTAAACTTATT</w:t>
            </w:r>
          </w:p>
        </w:tc>
      </w:tr>
      <w:tr w14:paraId="40C79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E732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D16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505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GTCACGGTTAGGGGCTC</w:t>
            </w:r>
          </w:p>
        </w:tc>
      </w:tr>
      <w:tr w14:paraId="25CBD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C78F6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1DA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AE6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CTTGCATACTGTGCTGTATAG</w:t>
            </w:r>
          </w:p>
        </w:tc>
      </w:tr>
      <w:tr w14:paraId="2BCD6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5EDE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C28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0B2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CCTCTTAGGGGCCACT</w:t>
            </w:r>
          </w:p>
        </w:tc>
      </w:tr>
      <w:tr w14:paraId="0DA2B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64A31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40A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C0C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CGTCTCACCATTGGGG</w:t>
            </w:r>
          </w:p>
        </w:tc>
      </w:tr>
      <w:tr w14:paraId="07F50E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8C26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044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C2C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AACTTCGTGCCTAGCAACA</w:t>
            </w:r>
          </w:p>
        </w:tc>
      </w:tr>
      <w:tr w14:paraId="5DB8B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A9C5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A77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95A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TTTGTCAGAATACTGAGCAGC</w:t>
            </w:r>
          </w:p>
        </w:tc>
      </w:tr>
      <w:tr w14:paraId="4B6B5E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8A03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E93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F3E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GTAACATGGAAACTGGGGAAA</w:t>
            </w:r>
          </w:p>
        </w:tc>
      </w:tr>
      <w:tr w14:paraId="2096F5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D208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16A6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842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TAGCTGAACTGAAAACCACC</w:t>
            </w:r>
          </w:p>
        </w:tc>
      </w:tr>
      <w:tr w14:paraId="6066D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F855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cta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F98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5EFE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CCCAGACATCAGGGAGTAA</w:t>
            </w:r>
          </w:p>
        </w:tc>
      </w:tr>
      <w:tr w14:paraId="5F29B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CE19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5DC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997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GGATACTTCAGCGTCAGGA</w:t>
            </w:r>
          </w:p>
        </w:tc>
      </w:tr>
      <w:tr w14:paraId="3A3F5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6C91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gtr1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BA8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456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CAGCTTGGTGGTGATCGTC</w:t>
            </w:r>
          </w:p>
        </w:tc>
      </w:tr>
      <w:tr w14:paraId="13B92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A37E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964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EEA7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TAGCGGTATAGACAGCCCA</w:t>
            </w:r>
          </w:p>
        </w:tc>
      </w:tr>
      <w:tr w14:paraId="73B51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7CE9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gtr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DFD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1F5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CTGGCACCAATGAGTCCG</w:t>
            </w:r>
          </w:p>
        </w:tc>
      </w:tr>
      <w:tr w14:paraId="2BDB4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249C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C2E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7047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AAAGGAGTAAGTCAGCCAAG</w:t>
            </w:r>
          </w:p>
        </w:tc>
      </w:tr>
      <w:tr w14:paraId="4FC0F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AC3A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gtr1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CFF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0EE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GCTTGGCTAGTTTGCCG</w:t>
            </w:r>
          </w:p>
        </w:tc>
      </w:tr>
      <w:tr w14:paraId="2D341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198D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57DF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7472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CCCAGTCCAATGGGGAGT</w:t>
            </w:r>
          </w:p>
        </w:tc>
      </w:tr>
      <w:tr w14:paraId="24DEE7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B23C">
            <w:pPr>
              <w:widowControl/>
              <w:jc w:val="left"/>
              <w:rPr>
                <w:rFonts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gt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DE26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881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TCCTTTACCACAACAAGAGCA</w:t>
            </w:r>
          </w:p>
        </w:tc>
      </w:tr>
      <w:tr w14:paraId="5B3F8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0A4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B60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A06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TCTCATTCACAGGGGAGGT</w:t>
            </w:r>
          </w:p>
        </w:tc>
      </w:tr>
      <w:tr w14:paraId="30F5F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C67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5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A61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8EF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GGCCTACCTGGCATTCTG</w:t>
            </w:r>
          </w:p>
        </w:tc>
      </w:tr>
      <w:tr w14:paraId="10A4E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AB2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C83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64A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AAGGTCAAGTAACACCTGATT</w:t>
            </w:r>
          </w:p>
        </w:tc>
      </w:tr>
      <w:tr w14:paraId="754B7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178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4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1CB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D61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CCGGGAACTCACACACC</w:t>
            </w:r>
          </w:p>
        </w:tc>
      </w:tr>
      <w:tr w14:paraId="526A2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679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C9B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8D2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ACTCTGAGACCTGGTTTCCT</w:t>
            </w:r>
          </w:p>
        </w:tc>
      </w:tr>
      <w:tr w14:paraId="6FE5A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E4A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1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C16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5BEF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GTGCTCAATGTGGACGC</w:t>
            </w:r>
          </w:p>
        </w:tc>
      </w:tr>
      <w:tr w14:paraId="38700B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74E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1A7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88F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GAAGCCAGCCATGATGTAG</w:t>
            </w:r>
          </w:p>
        </w:tc>
      </w:tr>
      <w:tr w14:paraId="5F61E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999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7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9FF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591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CTAGGAGATGTACGACTAAGG</w:t>
            </w:r>
          </w:p>
        </w:tc>
      </w:tr>
      <w:tr w14:paraId="6C32C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4A3D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D4E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50E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GCCTGCGGTATAATCCC</w:t>
            </w:r>
          </w:p>
        </w:tc>
      </w:tr>
      <w:tr w14:paraId="3D7BB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8F7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4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4B0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72E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GCAGGGAGTCGTTCCTCTA</w:t>
            </w:r>
          </w:p>
        </w:tc>
      </w:tr>
      <w:tr w14:paraId="10D86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F86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197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B819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CCTGTGGTCGCACACTTG</w:t>
            </w:r>
          </w:p>
        </w:tc>
      </w:tr>
      <w:tr w14:paraId="481C3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C4C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3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65E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740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AGCGCAGCCGGTTACTAT</w:t>
            </w:r>
          </w:p>
        </w:tc>
      </w:tr>
      <w:tr w14:paraId="45BBD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EF2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A69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E00C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CCACTGCTTCAAGTCCCAG</w:t>
            </w:r>
          </w:p>
        </w:tc>
      </w:tr>
      <w:tr w14:paraId="46EFF7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AE4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9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23F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E785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CCATCTCCCTTTTAACCAC</w:t>
            </w:r>
          </w:p>
        </w:tc>
      </w:tr>
      <w:tr w14:paraId="690B04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9D0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C10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C72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GCACGCCCTGGATAAGT</w:t>
            </w:r>
          </w:p>
        </w:tc>
      </w:tr>
      <w:tr w14:paraId="49A7A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35B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8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E8D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E98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AGCGGTGTGATCTACTGC</w:t>
            </w:r>
          </w:p>
        </w:tc>
      </w:tr>
      <w:tr w14:paraId="42401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8DB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FCF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09D3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GTCGGTCTGCACGAAGAG</w:t>
            </w:r>
          </w:p>
        </w:tc>
      </w:tr>
      <w:tr w14:paraId="593055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BF20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4c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74C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BA5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CTTTGACCTCGAAAATGGG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0F6DA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0E1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21D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365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CCGAACGGTACAGGAAGG</w:t>
            </w:r>
          </w:p>
        </w:tc>
      </w:tr>
      <w:tr w14:paraId="5009E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FA70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10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D509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CC3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ACAGAGACAAGCGAGATGA</w:t>
            </w:r>
          </w:p>
        </w:tc>
      </w:tr>
      <w:tr w14:paraId="1FB14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615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532E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33AC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TGTGCTCTTGCTAGGCG</w:t>
            </w:r>
          </w:p>
        </w:tc>
      </w:tr>
      <w:tr w14:paraId="09DEB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DE5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c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535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539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CTTGACCAGGGGGATCAAC</w:t>
            </w:r>
          </w:p>
        </w:tc>
      </w:tr>
      <w:tr w14:paraId="53845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2EC5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F89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247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TCCTCCTGAGTGACGTGG</w:t>
            </w:r>
          </w:p>
        </w:tc>
      </w:tr>
      <w:tr w14:paraId="1D43D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CE8A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c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112F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C316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CCGTGTGGGATGAAGCTG</w:t>
            </w:r>
          </w:p>
        </w:tc>
      </w:tr>
      <w:tr w14:paraId="703CCC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049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BE2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EB0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GCTGGACAATCTCTTCCGTG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6F6AE8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070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FE5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FA1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GCCGCTAGAAAACCTAGAAGA</w:t>
            </w:r>
          </w:p>
        </w:tc>
      </w:tr>
      <w:tr w14:paraId="4DD69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6A3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00A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A15B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CGAGGGATTTACACAAGGC</w:t>
            </w:r>
          </w:p>
        </w:tc>
      </w:tr>
      <w:tr w14:paraId="2685C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7C7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A97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E63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GTCGGGTGAAGACGTTCC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6ABFC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D4B3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F4E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F5B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TTCGTTCATGCCAATTCCTT</w:t>
            </w:r>
          </w:p>
        </w:tc>
      </w:tr>
      <w:tr w14:paraId="1541F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0C6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1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791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D09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TTGGCACCGTTTGGAAGAG</w:t>
            </w:r>
          </w:p>
        </w:tc>
      </w:tr>
      <w:tr w14:paraId="062379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4FC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CD79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66A8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ACCAGGGACAGAGGGTTTAC</w:t>
            </w:r>
          </w:p>
        </w:tc>
      </w:tr>
      <w:tr w14:paraId="03014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99C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F9D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3DD5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GGGAGGGGAACAAGAAC</w:t>
            </w:r>
          </w:p>
        </w:tc>
      </w:tr>
      <w:tr w14:paraId="6B81C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8D5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DC7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976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CCTTCTCTAGCTGTCTCAC</w:t>
            </w:r>
          </w:p>
        </w:tc>
      </w:tr>
      <w:tr w14:paraId="20AFF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473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1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1E9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6DD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ATGATTACACCGTCAGAGTGA</w:t>
            </w:r>
          </w:p>
        </w:tc>
      </w:tr>
      <w:tr w14:paraId="19108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8A3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87A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607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AACACTGGATCAACTGCTT</w:t>
            </w:r>
          </w:p>
        </w:tc>
      </w:tr>
      <w:tr w14:paraId="4A7ED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D00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2A78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75E9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CCCGGAGTTCCTTCAGAG</w:t>
            </w:r>
          </w:p>
        </w:tc>
      </w:tr>
      <w:tr w14:paraId="1C1E9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A760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8F9D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03F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GAGCCCCCATGACACTTC</w:t>
            </w:r>
          </w:p>
        </w:tc>
      </w:tr>
      <w:tr w14:paraId="5205C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48E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BD5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1A0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GCTGTTCTCCTTGCTTAACC</w:t>
            </w:r>
          </w:p>
        </w:tc>
      </w:tr>
      <w:tr w14:paraId="3A118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A2D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F5D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7A0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CATCAGGGTGAGTCAGTCC</w:t>
            </w:r>
          </w:p>
        </w:tc>
      </w:tr>
      <w:tr w14:paraId="77EDB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277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CCC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AE9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CATGTACGAGCAACTCAAG</w:t>
            </w:r>
          </w:p>
        </w:tc>
      </w:tr>
      <w:tr w14:paraId="71A16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F1E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9C2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D48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CAAGCAGAACCAACTTCA</w:t>
            </w:r>
          </w:p>
        </w:tc>
      </w:tr>
      <w:tr w14:paraId="184D9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B66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14(p38a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B913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1C4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ACCCTTATGACCAGTCCTTT</w:t>
            </w:r>
          </w:p>
        </w:tc>
      </w:tr>
      <w:tr w14:paraId="41125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BB9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1DE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EBC5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CAGGCTCTTCCACTCATCTAT</w:t>
            </w:r>
          </w:p>
        </w:tc>
      </w:tr>
      <w:tr w14:paraId="70AB5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7E0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3k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A65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25C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TTCTGGAACGTGGAGAGC</w:t>
            </w:r>
          </w:p>
        </w:tc>
      </w:tr>
      <w:tr w14:paraId="01E7A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C26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673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A36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TCCCGAAATGCAGGGTC</w:t>
            </w:r>
          </w:p>
        </w:tc>
      </w:tr>
      <w:tr w14:paraId="2017D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34D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8(JNK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DAC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8FE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CAGAAGCAAACGTGACAAC</w:t>
            </w:r>
          </w:p>
        </w:tc>
      </w:tr>
      <w:tr w14:paraId="3A65D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CF4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05C7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E49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GCACACACTATTCCTTGAG</w:t>
            </w:r>
          </w:p>
        </w:tc>
      </w:tr>
      <w:tr w14:paraId="2896C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1A5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11(p38b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EB6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EC1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GGGATTCTACCGGCAAG</w:t>
            </w:r>
          </w:p>
        </w:tc>
      </w:tr>
      <w:tr w14:paraId="30F99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9EC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FC1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4D1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GCAGACTGAGCCGTAGG</w:t>
            </w:r>
          </w:p>
        </w:tc>
      </w:tr>
      <w:tr w14:paraId="34D65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9604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12(p38gamma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6AF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D0A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GGGCTTTTACCGCCAGG</w:t>
            </w:r>
          </w:p>
        </w:tc>
      </w:tr>
      <w:tr w14:paraId="6C333B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18E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EAC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244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CGCAACTCTCTGTAGGC</w:t>
            </w:r>
          </w:p>
        </w:tc>
      </w:tr>
      <w:tr w14:paraId="66781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2B39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13(SAPK4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9E5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055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GAGCCTCACTCGGAAAAGG</w:t>
            </w:r>
          </w:p>
        </w:tc>
      </w:tr>
      <w:tr w14:paraId="73BD7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1A1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F5E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B2A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ATGTGCTTCAAGAGCAGAA</w:t>
            </w:r>
          </w:p>
        </w:tc>
      </w:tr>
      <w:tr w14:paraId="46021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9E2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7(ERK5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704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205F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GGGGACGAGTACGAGAT</w:t>
            </w:r>
          </w:p>
        </w:tc>
      </w:tr>
      <w:tr w14:paraId="450C5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BFC4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6E3D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8D2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GTCACCACATCAAAAGCAT</w:t>
            </w:r>
          </w:p>
        </w:tc>
      </w:tr>
      <w:tr w14:paraId="5F2B1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3A1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2k5(MEK5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BF6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3D50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GCAGCCCAAGGAGAGAC</w:t>
            </w:r>
          </w:p>
        </w:tc>
      </w:tr>
      <w:tr w14:paraId="34999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4EF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519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2D8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CTGCACGATGAATGGGTG</w:t>
            </w:r>
          </w:p>
        </w:tc>
      </w:tr>
      <w:tr w14:paraId="715E8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40B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951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614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TAAAAACCTGGATCGGAACCAA</w:t>
            </w:r>
          </w:p>
        </w:tc>
      </w:tr>
      <w:tr w14:paraId="24D67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4E2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FEE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AF4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ATTAGCTTCAGATTTACGGGT</w:t>
            </w:r>
          </w:p>
        </w:tc>
      </w:tr>
      <w:tr w14:paraId="39CB10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098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ECC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6B3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GGCAGACGATGATCCCTAC</w:t>
            </w:r>
          </w:p>
        </w:tc>
      </w:tr>
      <w:tr w14:paraId="7198B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230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0AB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6C5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TTGACAGTGGTATTTCTGGTG</w:t>
            </w:r>
          </w:p>
        </w:tc>
      </w:tr>
      <w:tr w14:paraId="3B24D1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862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fkb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F5B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597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CCGGAAGACCTATCCTACT</w:t>
            </w:r>
          </w:p>
        </w:tc>
      </w:tr>
      <w:tr w14:paraId="41A97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CF5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127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81E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ACAGACACAGCGCACACT</w:t>
            </w:r>
          </w:p>
        </w:tc>
      </w:tr>
      <w:tr w14:paraId="0D869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D95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D97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786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AGTCCTTCCTACCCCAATTTCC</w:t>
            </w:r>
          </w:p>
        </w:tc>
      </w:tr>
      <w:tr w14:paraId="3B971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79AA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E69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361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TGGTCCTTAGCCACTCCTTC</w:t>
            </w:r>
          </w:p>
        </w:tc>
      </w:tr>
      <w:tr w14:paraId="3547B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17B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F936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BE1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AACTGTTCCTGAACTCAACT</w:t>
            </w:r>
          </w:p>
        </w:tc>
      </w:tr>
      <w:tr w14:paraId="3046A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8C2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5AB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FE5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CTTTTGGGGTCCGTCAACT</w:t>
            </w:r>
          </w:p>
        </w:tc>
      </w:tr>
      <w:tr w14:paraId="523E4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98B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Il1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8F92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EE2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GAAGACTACAGTTCTGCCATT</w:t>
            </w:r>
          </w:p>
        </w:tc>
      </w:tr>
      <w:tr w14:paraId="21CB1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54C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056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F1B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CGTTTCAGAGGTTCTCAGAG</w:t>
            </w:r>
          </w:p>
        </w:tc>
      </w:tr>
      <w:tr w14:paraId="2945C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943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D40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FA7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CTCACACTCAGATCATCTTCT</w:t>
            </w:r>
          </w:p>
        </w:tc>
      </w:tr>
      <w:tr w14:paraId="055F5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B4D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699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C5F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ACGACGTGGGCTACAG</w:t>
            </w:r>
          </w:p>
        </w:tc>
      </w:tr>
      <w:tr w14:paraId="1D0F5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06FE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BC6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350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73225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0A7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rat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7E9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187A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Sequence (5'-&gt;3')</w:t>
            </w:r>
          </w:p>
        </w:tc>
      </w:tr>
      <w:tr w14:paraId="5610A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9006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p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C7C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736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TCTGCCCTCTTGAAAAGC</w:t>
            </w:r>
          </w:p>
        </w:tc>
      </w:tr>
      <w:tr w14:paraId="1DFC6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18D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6F6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22E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CCTGTATTCTAATTTCCC</w:t>
            </w:r>
          </w:p>
        </w:tc>
      </w:tr>
      <w:tr w14:paraId="105D1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49E7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pp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62D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1F6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ATGTGTGTGTGTGTCTGAGG</w:t>
            </w:r>
          </w:p>
        </w:tc>
      </w:tr>
      <w:tr w14:paraId="17A7CB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2B7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9D4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392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GTGCAAGTATGTCTGAG</w:t>
            </w:r>
          </w:p>
        </w:tc>
      </w:tr>
      <w:tr w14:paraId="530BD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935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Olr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5AF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79A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GGAAGAGGTCTGGAAAG</w:t>
            </w:r>
          </w:p>
        </w:tc>
      </w:tr>
      <w:tr w14:paraId="418E4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59A3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BEE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AE3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AGACATTGGGGACATTTGC</w:t>
            </w: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14:paraId="3E61B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1658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Sod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5DA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530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CCAGTTGTGTTGTCAGGAC</w:t>
            </w:r>
          </w:p>
        </w:tc>
      </w:tr>
      <w:tr w14:paraId="796BD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5CB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80BA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F65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CTGTACACCCTATACCTCCT</w:t>
            </w:r>
          </w:p>
        </w:tc>
      </w:tr>
      <w:tr w14:paraId="3FB1A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D55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Sod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08C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62D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CAAGCAACACTACACTGG</w:t>
            </w:r>
          </w:p>
        </w:tc>
      </w:tr>
      <w:tr w14:paraId="15786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3B6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ED8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C20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CGGTGGCGTTGAGATTGTT</w:t>
            </w:r>
          </w:p>
        </w:tc>
      </w:tr>
      <w:tr w14:paraId="60245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0B0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Sod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D8D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573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GGTGTGTGTGTGTGTAGG</w:t>
            </w:r>
          </w:p>
        </w:tc>
      </w:tr>
      <w:tr w14:paraId="4129B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B9E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F35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C40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TGTGTGTGTGTGTGTGTGTG</w:t>
            </w:r>
          </w:p>
        </w:tc>
      </w:tr>
      <w:tr w14:paraId="27E8C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01E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ox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768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2F3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GGGGACTGGACAGAAAAT</w:t>
            </w:r>
          </w:p>
        </w:tc>
      </w:tr>
      <w:tr w14:paraId="1E32C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F60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16B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3CC0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GGAAGCAAAGGGAGTGA</w:t>
            </w:r>
          </w:p>
        </w:tc>
      </w:tr>
      <w:tr w14:paraId="1EC20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3CA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ox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298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93C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CTATACTGTGCTGAGAGA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19D7D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941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DA8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369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TGATGGAGGCAGTAGTA</w:t>
            </w:r>
          </w:p>
        </w:tc>
      </w:tr>
      <w:tr w14:paraId="5754F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0AF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r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CE1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9B1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TTCTATCTTGGGAAGGGC</w:t>
            </w:r>
          </w:p>
        </w:tc>
      </w:tr>
      <w:tr w14:paraId="472860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F89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467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1E5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CCCCAAGAATATGATCAC</w:t>
            </w:r>
          </w:p>
        </w:tc>
      </w:tr>
      <w:tr w14:paraId="3DD8A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571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r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4AC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40A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AAGATCTTCCCCTACGAG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48092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B2A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61A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E0C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CAGGCAACAGGTCAAATC</w:t>
            </w:r>
          </w:p>
        </w:tc>
      </w:tr>
      <w:tr w14:paraId="54981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04E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r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7D1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96E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CAGACCAATGGCTACTCA</w:t>
            </w:r>
          </w:p>
        </w:tc>
      </w:tr>
      <w:tr w14:paraId="44D21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B71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66E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D2A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TTAGGATGTGAACCTCCCTTG</w:t>
            </w:r>
          </w:p>
        </w:tc>
      </w:tr>
      <w:tr w14:paraId="3A2DD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852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475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330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AGTGGACAACGAAGATGA</w:t>
            </w:r>
          </w:p>
        </w:tc>
      </w:tr>
      <w:tr w14:paraId="278277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3A0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D6B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6B0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GTTCAGGGTGTTGTATAG</w:t>
            </w:r>
          </w:p>
        </w:tc>
      </w:tr>
      <w:tr w14:paraId="3444B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DA6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346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141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GCATCTCACCTACTTCCT</w:t>
            </w:r>
          </w:p>
        </w:tc>
      </w:tr>
      <w:tr w14:paraId="36C86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E46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7D5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FF3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CTTCCCCCTGGCTTATTT</w:t>
            </w:r>
          </w:p>
        </w:tc>
      </w:tr>
      <w:tr w14:paraId="53042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9CA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F81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CBF3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TGAGTGGCTGTCTTTTGA</w:t>
            </w:r>
          </w:p>
        </w:tc>
      </w:tr>
      <w:tr w14:paraId="067C6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C8A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8634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E48A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CAGAAGTTGGCATGGTAG</w:t>
            </w:r>
          </w:p>
        </w:tc>
      </w:tr>
      <w:tr w14:paraId="184CD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236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584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F33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TCAAGATGGTGGCCGTTA</w:t>
            </w:r>
          </w:p>
        </w:tc>
      </w:tr>
      <w:tr w14:paraId="377E8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F4E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0FCC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32D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TGCAGTAGACCTTGATGG</w:t>
            </w:r>
          </w:p>
        </w:tc>
      </w:tr>
      <w:tr w14:paraId="5DD2E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545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9FB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CEC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AACGTGGTGAGGTTGGTC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48D15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4C0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C58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E30E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CCTTTGGTTCCCTTTTCT</w:t>
            </w:r>
          </w:p>
        </w:tc>
      </w:tr>
      <w:tr w14:paraId="4D458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F342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7F7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A9B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TACATTGGTTTTAGGGTC</w:t>
            </w:r>
          </w:p>
        </w:tc>
      </w:tr>
      <w:tr w14:paraId="3D160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B15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8C4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8F8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AGGGAGGTTGTGGAGAAG</w:t>
            </w:r>
          </w:p>
        </w:tc>
      </w:tr>
      <w:tr w14:paraId="606E2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092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cta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85C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B3E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ACACCCTTGCTGCACAAA</w:t>
            </w:r>
          </w:p>
        </w:tc>
      </w:tr>
      <w:tr w14:paraId="24ECE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2C40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39D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B97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ACACCTCTGTCCCTTGAA</w:t>
            </w:r>
          </w:p>
        </w:tc>
      </w:tr>
      <w:tr w14:paraId="7E8F8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392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gtr1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312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F2D5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AATGACCCATCTCTCCAGC</w:t>
            </w:r>
          </w:p>
        </w:tc>
      </w:tr>
      <w:tr w14:paraId="6739B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B71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F19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5E7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ACCACTACCCTCACATT</w:t>
            </w:r>
          </w:p>
        </w:tc>
      </w:tr>
      <w:tr w14:paraId="172D0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71FE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gtr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4DF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815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TTACTCCCCCCAGAACAG</w:t>
            </w:r>
          </w:p>
        </w:tc>
      </w:tr>
      <w:tr w14:paraId="16AEB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42E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66B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FCF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CCTCTCATGCTCTATCA</w:t>
            </w:r>
          </w:p>
        </w:tc>
      </w:tr>
      <w:tr w14:paraId="6C85B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CC3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gtr1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217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1FAC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TCACCATCTGCATAGCT</w:t>
            </w:r>
          </w:p>
        </w:tc>
      </w:tr>
      <w:tr w14:paraId="5AF77A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B7C0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F28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9A0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CCCTCTCACTCCACTTCA</w:t>
            </w:r>
          </w:p>
        </w:tc>
      </w:tr>
      <w:tr w14:paraId="06669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F12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Agt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752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BB0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ACAGGGTGGAAGATGAA</w:t>
            </w:r>
          </w:p>
        </w:tc>
      </w:tr>
      <w:tr w14:paraId="6D885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54A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F16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487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TGGAAGTGAACGTAGGTG</w:t>
            </w:r>
          </w:p>
        </w:tc>
      </w:tr>
      <w:tr w14:paraId="5D68B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526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5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2C5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0F5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GGAGGAAGTAGGGAAAT</w:t>
            </w:r>
          </w:p>
        </w:tc>
      </w:tr>
      <w:tr w14:paraId="0786E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832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44A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29D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AGCCACAGAAGATGACA</w:t>
            </w:r>
          </w:p>
        </w:tc>
      </w:tr>
      <w:tr w14:paraId="2B747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C33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4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567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D5B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GAAGAGGAGGAAGAGGAT</w:t>
            </w:r>
          </w:p>
        </w:tc>
      </w:tr>
      <w:tr w14:paraId="4D30E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864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F11D3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ACE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AGAGATGATGGCAGAATTGTC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1CB9B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71B3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1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475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4A8A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GATCATGAAGACTGGGCT</w:t>
            </w:r>
          </w:p>
        </w:tc>
      </w:tr>
      <w:tr w14:paraId="10132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1AA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A3A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410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TGGTGGGTGGTAACTTCTT</w:t>
            </w:r>
          </w:p>
        </w:tc>
      </w:tr>
      <w:tr w14:paraId="7EE5B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72C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7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551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253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AACCACCACCTTGCCAACT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65377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65F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45BC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9FC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CTCTTTCACTCCACTGCT</w:t>
            </w:r>
          </w:p>
        </w:tc>
      </w:tr>
      <w:tr w14:paraId="6FBDF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C56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4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44A0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01D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AGAGGGGAATGGAGATTA</w:t>
            </w:r>
          </w:p>
        </w:tc>
      </w:tr>
      <w:tr w14:paraId="24A49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3B8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060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BF2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CTGCTGAAATAGTTGGG</w:t>
            </w:r>
          </w:p>
        </w:tc>
      </w:tr>
      <w:tr w14:paraId="0615F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9AB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3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17B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49D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CCAATTCCTGGCTTACAG</w:t>
            </w:r>
          </w:p>
        </w:tc>
      </w:tr>
      <w:tr w14:paraId="7ADE82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E6E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130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40E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AGGAAGTTGTATTCTGGG</w:t>
            </w:r>
          </w:p>
        </w:tc>
      </w:tr>
      <w:tr w14:paraId="2FC19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1163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9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BA4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802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CAACCCCTTCCACAACTT</w:t>
            </w:r>
          </w:p>
        </w:tc>
      </w:tr>
      <w:tr w14:paraId="3F580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EF6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5CD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BDBF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CCATAATTTCAGCGTGCC</w:t>
            </w:r>
          </w:p>
        </w:tc>
      </w:tr>
      <w:tr w14:paraId="7D84E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C69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8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8EF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1C8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GGCTTGAGGAGACTGTCA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411A0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C8C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083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AFE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GAGTTGTGGTAGGCATT</w:t>
            </w:r>
          </w:p>
        </w:tc>
      </w:tr>
      <w:tr w14:paraId="4A386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ADA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4c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EAF5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DE1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AAGGAGCTTGAAGACAC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5396D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300E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3A0D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52D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GAAACTGGTTGGAGACAC</w:t>
            </w:r>
          </w:p>
        </w:tc>
      </w:tr>
      <w:tr w14:paraId="560CC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82EC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de10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4C73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D0D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TGGAGAAGCTGTCTTAC</w:t>
            </w:r>
          </w:p>
        </w:tc>
      </w:tr>
      <w:tr w14:paraId="177A6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0C6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39A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E4C4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CAGACAGGCAATTAGCAG</w:t>
            </w:r>
          </w:p>
        </w:tc>
      </w:tr>
      <w:tr w14:paraId="32E7C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577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c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048C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E24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AGACTCAACCTACGAGAT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2EA88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75F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D302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EA3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CAGCTCCCTCACCATTCTT</w:t>
            </w:r>
          </w:p>
        </w:tc>
      </w:tr>
      <w:tr w14:paraId="69A77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133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c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D618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B89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CCCACCGAATATGACTCT</w:t>
            </w:r>
          </w:p>
        </w:tc>
      </w:tr>
      <w:tr w14:paraId="77918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311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BF4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920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CATACATCAGCACTCCTT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65C4EA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A1C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64C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B488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CCTCATCACTCGAAACAC</w:t>
            </w:r>
          </w:p>
        </w:tc>
      </w:tr>
      <w:tr w14:paraId="00545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60EA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8AEE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C86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CTTCAAGAATCTCTGCCC</w:t>
            </w:r>
          </w:p>
        </w:tc>
      </w:tr>
      <w:tr w14:paraId="226C2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06E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9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67E7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44F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GGGCAGATGTGGATTTGTA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38203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1E3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96E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E9C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GACTGGAAGTTTTGGGTG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3D05E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8509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1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5E8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79A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GAACAGCAAGAAAGAGCC</w:t>
            </w:r>
          </w:p>
        </w:tc>
      </w:tr>
      <w:tr w14:paraId="380B5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110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F9A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A9C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GAGTGCCTTCATCACCAA</w:t>
            </w:r>
          </w:p>
        </w:tc>
      </w:tr>
      <w:tr w14:paraId="58F72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1DC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CE8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3E2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CTAGTGTCCAAGTCTGTG</w:t>
            </w:r>
          </w:p>
        </w:tc>
      </w:tr>
      <w:tr w14:paraId="13CF0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F085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5E8B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41B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TGGGTGAGAAGGAAGTAGG</w:t>
            </w:r>
          </w:p>
        </w:tc>
      </w:tr>
      <w:tr w14:paraId="21AF3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E4D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1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FCD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BD4D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ACATCAACACTCAGCAGA</w:t>
            </w:r>
          </w:p>
        </w:tc>
      </w:tr>
      <w:tr w14:paraId="2ACEB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5F3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1D0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3CB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CAATCCTTCCATCCAACTC</w:t>
            </w:r>
          </w:p>
        </w:tc>
      </w:tr>
      <w:tr w14:paraId="6EB38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7A2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A94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B64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TTTTGGGGAAGAGGAGGTG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79217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54D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617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405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TCTTCAGTAGGGCATCATC</w:t>
            </w:r>
          </w:p>
        </w:tc>
      </w:tr>
      <w:tr w14:paraId="3D8FF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2FA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81BF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BF4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ATTGGTGTGGCTGTAGAC</w:t>
            </w:r>
          </w:p>
        </w:tc>
      </w:tr>
      <w:tr w14:paraId="6C49E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8D3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EE6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F9E5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TGATAGGTACAGAAGAGAGG</w:t>
            </w:r>
          </w:p>
        </w:tc>
      </w:tr>
      <w:tr w14:paraId="7C1E7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4BB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Psmd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14A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43A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CAAACACCCTGTATCCCTC</w:t>
            </w:r>
          </w:p>
        </w:tc>
      </w:tr>
      <w:tr w14:paraId="12218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7C9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DD9D1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939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ATCCTGCAATTTCATCCC</w:t>
            </w:r>
          </w:p>
        </w:tc>
      </w:tr>
      <w:tr w14:paraId="2A5F1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42B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14(p38a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2E1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B14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TTAGGGATGTGTGTGTGT</w:t>
            </w:r>
          </w:p>
        </w:tc>
      </w:tr>
      <w:tr w14:paraId="62D75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9744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730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576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ATATGGTAAAGGCAGGG</w:t>
            </w:r>
          </w:p>
        </w:tc>
      </w:tr>
      <w:tr w14:paraId="238A2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D41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3k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E58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5A2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GGAGACTGTGAAGGTGA</w:t>
            </w:r>
          </w:p>
        </w:tc>
      </w:tr>
      <w:tr w14:paraId="076B2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BBB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E10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D14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TTTTGAACGGAGGAGAGC</w:t>
            </w:r>
          </w:p>
        </w:tc>
      </w:tr>
      <w:tr w14:paraId="222B4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683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8(JNK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28C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0F17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CAATACCCAGGCACCTTT</w:t>
            </w:r>
          </w:p>
        </w:tc>
      </w:tr>
      <w:tr w14:paraId="0368F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5D2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080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39C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ACAACCCTGCAGCTCATAC</w:t>
            </w:r>
          </w:p>
        </w:tc>
      </w:tr>
      <w:tr w14:paraId="175F8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892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11(p38b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C4E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75F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GGAGATGACTGGATATGTGG</w:t>
            </w:r>
          </w:p>
        </w:tc>
      </w:tr>
      <w:tr w14:paraId="232E15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4752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875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A47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CAGAGACTGGATGTATGT</w:t>
            </w:r>
          </w:p>
        </w:tc>
      </w:tr>
      <w:tr w14:paraId="10458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C53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12(p38gamma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BB6C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9BD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GACATTTGGTCTGTTGG</w:t>
            </w:r>
          </w:p>
        </w:tc>
      </w:tr>
      <w:tr w14:paraId="3C050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0CA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4EBF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CAF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GGGACTCAAAGTATGGG</w:t>
            </w:r>
          </w:p>
        </w:tc>
      </w:tr>
      <w:tr w14:paraId="5E008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646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13(SAPK4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D2D52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AF0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TGACTGGCTATGTGGTGA</w:t>
            </w:r>
          </w:p>
        </w:tc>
      </w:tr>
      <w:tr w14:paraId="0DAE1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8A7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5C36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BAC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GGGTTCAAAGAAGGGGT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53916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25A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k7(ERK5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F6E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978A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GCTGAGATTGAGGACTT</w:t>
            </w:r>
          </w:p>
        </w:tc>
      </w:tr>
      <w:tr w14:paraId="4EDCDD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538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E7E9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927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GGGCTGCTTTGGTATTGT</w:t>
            </w:r>
          </w:p>
        </w:tc>
      </w:tr>
      <w:tr w14:paraId="444A9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57F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Map2k5(MEK5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159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72AF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GGCCAGATGAATGAACAAG</w:t>
            </w:r>
          </w:p>
        </w:tc>
      </w:tr>
      <w:tr w14:paraId="46825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691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EFD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DC3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ATACATCCAAAGACCCCCC</w:t>
            </w:r>
          </w:p>
        </w:tc>
      </w:tr>
      <w:tr w14:paraId="38FB4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E196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Ccl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709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11E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GTCCCAAAGAAGCTGTAG</w:t>
            </w:r>
          </w:p>
        </w:tc>
      </w:tr>
      <w:tr w14:paraId="73871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55E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736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C792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TTGTGGAAAAGAGAGTGG</w:t>
            </w:r>
          </w:p>
        </w:tc>
      </w:tr>
      <w:tr w14:paraId="03864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56CE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BE0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158F8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ATGTGGGGTTTCAGGATA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49C213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F51E1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2B25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0167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AAGGTGGATGATGGCTAAG</w:t>
            </w: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</w:tr>
      <w:tr w14:paraId="7058F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FF3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Nfkb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60C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4995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TTCTCCTCCTTCGCCTACA</w:t>
            </w:r>
          </w:p>
        </w:tc>
      </w:tr>
      <w:tr w14:paraId="62FC4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D1B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FDFB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FFC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CTATCTGCTCAATGACACC</w:t>
            </w:r>
          </w:p>
        </w:tc>
      </w:tr>
      <w:tr w14:paraId="01CDD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FB9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A58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0EF5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TCTGCTCTGGTCTTCTGG</w:t>
            </w:r>
          </w:p>
        </w:tc>
      </w:tr>
      <w:tr w14:paraId="30A3B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B62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8F30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274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TGAGTTGGATGGTCTTGGTC</w:t>
            </w:r>
          </w:p>
        </w:tc>
      </w:tr>
      <w:tr w14:paraId="582BC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70C9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254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C6083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AGGAGAGACAAGCAACGAC</w:t>
            </w:r>
          </w:p>
        </w:tc>
      </w:tr>
      <w:tr w14:paraId="173A4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080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4468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1B2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GGGAAGGCATTAGGAATAG</w:t>
            </w:r>
          </w:p>
        </w:tc>
      </w:tr>
      <w:tr w14:paraId="002F37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27E9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Il1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A89A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7128C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CTGTGTTGCTGAAGGAGAT</w:t>
            </w:r>
          </w:p>
        </w:tc>
      </w:tr>
      <w:tr w14:paraId="188ED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91D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E1E4E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CF44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GTATCATATGTCGGGCTGGT</w:t>
            </w:r>
          </w:p>
        </w:tc>
      </w:tr>
      <w:tr w14:paraId="619D6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00D0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4BD4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995F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CATACCAGGAGAAAGTCAGC</w:t>
            </w:r>
          </w:p>
        </w:tc>
      </w:tr>
      <w:tr w14:paraId="08CCF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2C8B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i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1597">
            <w:pPr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4231D">
            <w:pPr>
              <w:widowControl/>
              <w:jc w:val="left"/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color w:val="000000"/>
                <w:kern w:val="0"/>
                <w:sz w:val="18"/>
                <w:szCs w:val="18"/>
              </w:rPr>
              <w:t>AGAGTAATGGGGGTCAGAGT</w:t>
            </w:r>
          </w:p>
        </w:tc>
      </w:tr>
    </w:tbl>
    <w:p w14:paraId="1364C47A">
      <w:pPr>
        <w:rPr>
          <w:rFonts w:ascii="Times New Roman" w:hAnsi="Times New Roman" w:eastAsia="Arial Unicode MS" w:cs="Times New Roman"/>
          <w:b/>
          <w:sz w:val="18"/>
          <w:szCs w:val="18"/>
        </w:rPr>
      </w:pPr>
    </w:p>
    <w:p w14:paraId="08D7CF83">
      <w:pPr>
        <w:rPr>
          <w:rFonts w:ascii="Times New Roman" w:hAnsi="Times New Roman" w:eastAsia="Arial Unicode MS" w:cs="Times New Roman"/>
          <w:b/>
          <w:sz w:val="18"/>
          <w:szCs w:val="18"/>
        </w:rPr>
      </w:pPr>
    </w:p>
    <w:p w14:paraId="4E59A53A">
      <w:pPr>
        <w:rPr>
          <w:rFonts w:ascii="Times New Roman" w:hAnsi="Times New Roman" w:eastAsia="Arial Unicode MS" w:cs="Times New Roman"/>
          <w:b/>
          <w:sz w:val="18"/>
          <w:szCs w:val="18"/>
        </w:rPr>
      </w:pPr>
    </w:p>
    <w:p w14:paraId="6AB762BC">
      <w:pPr>
        <w:rPr>
          <w:rFonts w:hint="eastAsia" w:ascii="Times New Roman" w:hAnsi="Times New Roman" w:eastAsia="Arial Unicode MS" w:cs="Times New Roman"/>
          <w:b/>
          <w:sz w:val="18"/>
          <w:szCs w:val="18"/>
        </w:rPr>
      </w:pPr>
    </w:p>
    <w:p w14:paraId="0E0CEACD">
      <w:pPr>
        <w:rPr>
          <w:rFonts w:hint="eastAsia" w:ascii="Times New Roman" w:hAnsi="Times New Roman" w:eastAsia="Arial Unicode MS" w:cs="Times New Roman"/>
          <w:b/>
          <w:sz w:val="18"/>
          <w:szCs w:val="18"/>
        </w:rPr>
      </w:pPr>
    </w:p>
    <w:p w14:paraId="4FAEC185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38360830"/>
      <w:docPartObj>
        <w:docPartGallery w:val="autotext"/>
      </w:docPartObj>
    </w:sdtPr>
    <w:sdtContent>
      <w:sdt>
        <w:sdtPr>
          <w:id w:val="98381352"/>
          <w:docPartObj>
            <w:docPartGallery w:val="autotext"/>
          </w:docPartObj>
        </w:sdtPr>
        <w:sdtContent>
          <w:p w14:paraId="0BA64911">
            <w:pPr>
              <w:pStyle w:val="4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13D466E"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2Nzg0ODllNTliNTFkOTVkNmY3ZDFhMmU4NjVhMGYifQ=="/>
  </w:docVars>
  <w:rsids>
    <w:rsidRoot w:val="003607BE"/>
    <w:rsid w:val="00011C39"/>
    <w:rsid w:val="00034168"/>
    <w:rsid w:val="00061F81"/>
    <w:rsid w:val="00096829"/>
    <w:rsid w:val="000A5083"/>
    <w:rsid w:val="000B161C"/>
    <w:rsid w:val="00101E46"/>
    <w:rsid w:val="00151FFE"/>
    <w:rsid w:val="0016545A"/>
    <w:rsid w:val="001723D9"/>
    <w:rsid w:val="001B5214"/>
    <w:rsid w:val="00200B8F"/>
    <w:rsid w:val="00237832"/>
    <w:rsid w:val="00261411"/>
    <w:rsid w:val="00264939"/>
    <w:rsid w:val="002C5F79"/>
    <w:rsid w:val="003032C4"/>
    <w:rsid w:val="003607BE"/>
    <w:rsid w:val="003B5551"/>
    <w:rsid w:val="003D27E5"/>
    <w:rsid w:val="003E3663"/>
    <w:rsid w:val="003F2AB0"/>
    <w:rsid w:val="00404E01"/>
    <w:rsid w:val="004074DA"/>
    <w:rsid w:val="00417482"/>
    <w:rsid w:val="00432654"/>
    <w:rsid w:val="004B34B2"/>
    <w:rsid w:val="004B7683"/>
    <w:rsid w:val="004D210A"/>
    <w:rsid w:val="004E7482"/>
    <w:rsid w:val="005252E9"/>
    <w:rsid w:val="00532CE2"/>
    <w:rsid w:val="00575BA6"/>
    <w:rsid w:val="005A3725"/>
    <w:rsid w:val="0060298A"/>
    <w:rsid w:val="00606E11"/>
    <w:rsid w:val="006F5565"/>
    <w:rsid w:val="0070255D"/>
    <w:rsid w:val="007129AA"/>
    <w:rsid w:val="007237F7"/>
    <w:rsid w:val="007469B8"/>
    <w:rsid w:val="007D739A"/>
    <w:rsid w:val="007E7218"/>
    <w:rsid w:val="00813551"/>
    <w:rsid w:val="008366BA"/>
    <w:rsid w:val="00862B02"/>
    <w:rsid w:val="00881D77"/>
    <w:rsid w:val="008B0E99"/>
    <w:rsid w:val="008B136C"/>
    <w:rsid w:val="008B3EC7"/>
    <w:rsid w:val="009244C7"/>
    <w:rsid w:val="00927897"/>
    <w:rsid w:val="00936E4A"/>
    <w:rsid w:val="009525E0"/>
    <w:rsid w:val="00972DBD"/>
    <w:rsid w:val="00993805"/>
    <w:rsid w:val="009E65A5"/>
    <w:rsid w:val="00A32E96"/>
    <w:rsid w:val="00AC1B76"/>
    <w:rsid w:val="00B521F7"/>
    <w:rsid w:val="00B860BB"/>
    <w:rsid w:val="00BB16D3"/>
    <w:rsid w:val="00BB33DA"/>
    <w:rsid w:val="00BB590A"/>
    <w:rsid w:val="00C5491B"/>
    <w:rsid w:val="00C829CD"/>
    <w:rsid w:val="00CB39DC"/>
    <w:rsid w:val="00CC559E"/>
    <w:rsid w:val="00CE1B1A"/>
    <w:rsid w:val="00D00C78"/>
    <w:rsid w:val="00D41DA0"/>
    <w:rsid w:val="00D82968"/>
    <w:rsid w:val="00D844F3"/>
    <w:rsid w:val="00DF2731"/>
    <w:rsid w:val="00E23AF2"/>
    <w:rsid w:val="00E3287F"/>
    <w:rsid w:val="00E40624"/>
    <w:rsid w:val="00E55470"/>
    <w:rsid w:val="00E651FB"/>
    <w:rsid w:val="00EA3070"/>
    <w:rsid w:val="00F02870"/>
    <w:rsid w:val="00F41039"/>
    <w:rsid w:val="00F44DFC"/>
    <w:rsid w:val="00F61BB8"/>
    <w:rsid w:val="00F6364B"/>
    <w:rsid w:val="00F71603"/>
    <w:rsid w:val="00F87EE8"/>
    <w:rsid w:val="00F90F19"/>
    <w:rsid w:val="00F95BCE"/>
    <w:rsid w:val="00FE12B0"/>
    <w:rsid w:val="00FE65EB"/>
    <w:rsid w:val="0192652E"/>
    <w:rsid w:val="03D3263D"/>
    <w:rsid w:val="044F4837"/>
    <w:rsid w:val="100956C3"/>
    <w:rsid w:val="18061AB8"/>
    <w:rsid w:val="180E64B6"/>
    <w:rsid w:val="1EB0389F"/>
    <w:rsid w:val="1EDF6B5F"/>
    <w:rsid w:val="288B0DD7"/>
    <w:rsid w:val="31B94FB6"/>
    <w:rsid w:val="38D72B91"/>
    <w:rsid w:val="3E58685B"/>
    <w:rsid w:val="40464560"/>
    <w:rsid w:val="4A2E7F49"/>
    <w:rsid w:val="630808D7"/>
    <w:rsid w:val="634A5CBE"/>
    <w:rsid w:val="67622CE7"/>
    <w:rsid w:val="67F659FD"/>
    <w:rsid w:val="6E8C1058"/>
    <w:rsid w:val="703700A5"/>
    <w:rsid w:val="70450589"/>
    <w:rsid w:val="741B67B6"/>
    <w:rsid w:val="7A79268A"/>
    <w:rsid w:val="7E83690E"/>
    <w:rsid w:val="7F9A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6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8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line number"/>
    <w:basedOn w:val="9"/>
    <w:semiHidden/>
    <w:unhideWhenUsed/>
    <w:qFormat/>
    <w:uiPriority w:val="99"/>
  </w:style>
  <w:style w:type="character" w:styleId="12">
    <w:name w:val="Hyperlink"/>
    <w:basedOn w:val="9"/>
    <w:unhideWhenUsed/>
    <w:qFormat/>
    <w:uiPriority w:val="99"/>
    <w:rPr>
      <w:color w:val="0000FF"/>
      <w:u w:val="single"/>
    </w:rPr>
  </w:style>
  <w:style w:type="character" w:customStyle="1" w:styleId="13">
    <w:name w:val="页眉 Char"/>
    <w:basedOn w:val="9"/>
    <w:link w:val="5"/>
    <w:qFormat/>
    <w:uiPriority w:val="99"/>
    <w:rPr>
      <w:sz w:val="18"/>
      <w:szCs w:val="18"/>
    </w:rPr>
  </w:style>
  <w:style w:type="character" w:customStyle="1" w:styleId="14">
    <w:name w:val="页脚 Char"/>
    <w:basedOn w:val="9"/>
    <w:link w:val="4"/>
    <w:qFormat/>
    <w:uiPriority w:val="99"/>
    <w:rPr>
      <w:sz w:val="18"/>
      <w:szCs w:val="18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批注框文本 Char"/>
    <w:basedOn w:val="9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7">
    <w:name w:val="批注文字 Char"/>
    <w:basedOn w:val="9"/>
    <w:link w:val="2"/>
    <w:semiHidden/>
    <w:qFormat/>
    <w:uiPriority w:val="99"/>
    <w:rPr>
      <w:sz w:val="20"/>
      <w:szCs w:val="20"/>
    </w:rPr>
  </w:style>
  <w:style w:type="character" w:customStyle="1" w:styleId="18">
    <w:name w:val="批注主题 Char"/>
    <w:basedOn w:val="17"/>
    <w:link w:val="6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590</Words>
  <Characters>7066</Characters>
  <Lines>100</Lines>
  <Paragraphs>28</Paragraphs>
  <TotalTime>21</TotalTime>
  <ScaleCrop>false</ScaleCrop>
  <LinksUpToDate>false</LinksUpToDate>
  <CharactersWithSpaces>710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07:42:00Z</dcterms:created>
  <dc:creator>叶霖财</dc:creator>
  <cp:lastModifiedBy>叶霖财</cp:lastModifiedBy>
  <dcterms:modified xsi:type="dcterms:W3CDTF">2024-12-24T05:20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56C060D0451414798FF5DABDBFF455B_13</vt:lpwstr>
  </property>
  <property fmtid="{D5CDD505-2E9C-101B-9397-08002B2CF9AE}" pid="4" name="KSOTemplateDocerSaveRecord">
    <vt:lpwstr>eyJoZGlkIjoiNDA2Nzg0ODllNTliNTFkOTVkNmY3ZDFhMmU4NjVhMGYiLCJ1c2VySWQiOiI0Njg1OTE3NzAifQ==</vt:lpwstr>
  </property>
</Properties>
</file>